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F2D3B2" w14:textId="7818CE46" w:rsidR="0041537F" w:rsidRPr="00A1219C" w:rsidRDefault="0041537F" w:rsidP="0041537F">
      <w:pPr>
        <w:spacing w:line="360" w:lineRule="auto"/>
        <w:jc w:val="both"/>
        <w:rPr>
          <w:rFonts w:ascii="Calibri" w:hAnsi="Calibri" w:cs="Calibri"/>
          <w:sz w:val="22"/>
          <w:szCs w:val="22"/>
        </w:rPr>
      </w:pPr>
      <w:r w:rsidRPr="00A1219C">
        <w:rPr>
          <w:rFonts w:ascii="Calibri" w:hAnsi="Calibri" w:cs="Calibri"/>
          <w:sz w:val="22"/>
          <w:szCs w:val="22"/>
        </w:rPr>
        <w:t>Supplementary Table 1</w:t>
      </w:r>
      <w:r w:rsidR="00A1219C">
        <w:rPr>
          <w:rFonts w:ascii="Calibri" w:hAnsi="Calibri" w:cs="Calibri"/>
          <w:sz w:val="22"/>
          <w:szCs w:val="22"/>
        </w:rPr>
        <w:t>.</w:t>
      </w:r>
      <w:r w:rsidRPr="00A1219C">
        <w:rPr>
          <w:rFonts w:ascii="Calibri" w:hAnsi="Calibri" w:cs="Calibri"/>
          <w:b/>
          <w:bCs/>
          <w:sz w:val="22"/>
          <w:szCs w:val="22"/>
        </w:rPr>
        <w:t xml:space="preserve"> </w:t>
      </w:r>
      <w:r w:rsidRPr="00A1219C">
        <w:rPr>
          <w:rFonts w:ascii="Calibri" w:hAnsi="Calibri" w:cs="Calibri"/>
          <w:sz w:val="22"/>
          <w:szCs w:val="22"/>
        </w:rPr>
        <w:t>Fees of the Australian Medical Benefits Schedule item numbers. Medication costs according to the Pharmaceutical Benefits Scheme and recommended retail price. ($ in Australian Dollars).</w:t>
      </w:r>
    </w:p>
    <w:p w14:paraId="11B02484" w14:textId="77777777" w:rsidR="0041537F" w:rsidRPr="00A1219C" w:rsidRDefault="0041537F" w:rsidP="0041537F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95"/>
        <w:gridCol w:w="2268"/>
        <w:gridCol w:w="2347"/>
      </w:tblGrid>
      <w:tr w:rsidR="0041537F" w:rsidRPr="00A1219C" w14:paraId="60B367BC" w14:textId="77777777" w:rsidTr="00242495">
        <w:tc>
          <w:tcPr>
            <w:tcW w:w="4395" w:type="dxa"/>
            <w:tcBorders>
              <w:bottom w:val="single" w:sz="4" w:space="0" w:color="auto"/>
            </w:tcBorders>
          </w:tcPr>
          <w:p w14:paraId="2D758F0E" w14:textId="77777777" w:rsidR="0041537F" w:rsidRPr="00A1219C" w:rsidRDefault="0041537F" w:rsidP="00242495">
            <w:pPr>
              <w:spacing w:line="276" w:lineRule="auto"/>
              <w:rPr>
                <w:rFonts w:ascii="Calibri" w:hAnsi="Calibri" w:cs="Calibri"/>
                <w:b/>
                <w:bCs/>
                <w:lang w:eastAsia="zh-TW"/>
              </w:rPr>
            </w:pPr>
            <w:r w:rsidRPr="00A1219C">
              <w:rPr>
                <w:rFonts w:ascii="Calibri" w:hAnsi="Calibri" w:cs="Calibri"/>
                <w:b/>
                <w:bCs/>
                <w:lang w:eastAsia="zh-TW"/>
              </w:rPr>
              <w:t>Australian Medicare Billing Item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1FDE148" w14:textId="77777777" w:rsidR="0041537F" w:rsidRPr="00A1219C" w:rsidRDefault="0041537F" w:rsidP="00242495">
            <w:pPr>
              <w:spacing w:line="276" w:lineRule="auto"/>
              <w:ind w:right="110"/>
              <w:jc w:val="right"/>
              <w:rPr>
                <w:rFonts w:ascii="Calibri" w:hAnsi="Calibri" w:cs="Calibri"/>
                <w:b/>
                <w:bCs/>
                <w:lang w:eastAsia="zh-TW"/>
              </w:rPr>
            </w:pPr>
            <w:r w:rsidRPr="00A1219C">
              <w:rPr>
                <w:rFonts w:ascii="Calibri" w:hAnsi="Calibri" w:cs="Calibri"/>
                <w:b/>
                <w:bCs/>
                <w:lang w:eastAsia="zh-TW"/>
              </w:rPr>
              <w:t>85% Benefit paid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53B84EC9" w14:textId="77777777" w:rsidR="0041537F" w:rsidRPr="00A1219C" w:rsidRDefault="0041537F" w:rsidP="00242495">
            <w:pPr>
              <w:spacing w:line="276" w:lineRule="auto"/>
              <w:rPr>
                <w:rFonts w:ascii="Calibri" w:hAnsi="Calibri" w:cs="Calibri"/>
                <w:b/>
                <w:bCs/>
                <w:lang w:eastAsia="zh-TW"/>
              </w:rPr>
            </w:pPr>
          </w:p>
        </w:tc>
      </w:tr>
      <w:tr w:rsidR="0041537F" w:rsidRPr="00A1219C" w14:paraId="398982D1" w14:textId="77777777" w:rsidTr="00242495">
        <w:tc>
          <w:tcPr>
            <w:tcW w:w="4395" w:type="dxa"/>
            <w:tcBorders>
              <w:top w:val="single" w:sz="4" w:space="0" w:color="auto"/>
            </w:tcBorders>
          </w:tcPr>
          <w:p w14:paraId="5D9F74A8" w14:textId="77777777" w:rsidR="0041537F" w:rsidRPr="00A1219C" w:rsidRDefault="0041537F" w:rsidP="00242495">
            <w:pPr>
              <w:spacing w:line="276" w:lineRule="auto"/>
              <w:rPr>
                <w:rFonts w:ascii="Calibri" w:hAnsi="Calibri" w:cs="Calibri"/>
                <w:lang w:eastAsia="zh-TW"/>
              </w:rPr>
            </w:pPr>
            <w:r w:rsidRPr="00A1219C">
              <w:rPr>
                <w:rFonts w:ascii="Calibri" w:hAnsi="Calibri" w:cs="Calibri"/>
                <w:lang w:eastAsia="zh-TW"/>
              </w:rPr>
              <w:t>104 - Specialist attendance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494B374F" w14:textId="77777777" w:rsidR="0041537F" w:rsidRPr="00A1219C" w:rsidRDefault="0041537F" w:rsidP="00242495">
            <w:pPr>
              <w:spacing w:line="276" w:lineRule="auto"/>
              <w:jc w:val="right"/>
              <w:rPr>
                <w:rFonts w:ascii="Calibri" w:hAnsi="Calibri" w:cs="Calibri"/>
                <w:lang w:eastAsia="zh-TW"/>
              </w:rPr>
            </w:pPr>
            <w:r w:rsidRPr="00A1219C">
              <w:rPr>
                <w:rFonts w:ascii="Calibri" w:hAnsi="Calibri" w:cs="Calibri"/>
                <w:lang w:eastAsia="zh-TW"/>
              </w:rPr>
              <w:t>$76.80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6595A937" w14:textId="77777777" w:rsidR="0041537F" w:rsidRPr="00A1219C" w:rsidRDefault="0041537F" w:rsidP="00242495">
            <w:pPr>
              <w:spacing w:line="276" w:lineRule="auto"/>
              <w:rPr>
                <w:rFonts w:ascii="Calibri" w:hAnsi="Calibri" w:cs="Calibri"/>
                <w:lang w:eastAsia="zh-TW"/>
              </w:rPr>
            </w:pPr>
          </w:p>
        </w:tc>
      </w:tr>
      <w:tr w:rsidR="0041537F" w:rsidRPr="00A1219C" w14:paraId="3051E189" w14:textId="77777777" w:rsidTr="00242495">
        <w:tc>
          <w:tcPr>
            <w:tcW w:w="4395" w:type="dxa"/>
          </w:tcPr>
          <w:p w14:paraId="6B6C4B9D" w14:textId="77777777" w:rsidR="0041537F" w:rsidRPr="00A1219C" w:rsidRDefault="0041537F" w:rsidP="00242495">
            <w:pPr>
              <w:spacing w:line="276" w:lineRule="auto"/>
              <w:rPr>
                <w:rFonts w:ascii="Calibri" w:hAnsi="Calibri" w:cs="Calibri"/>
                <w:lang w:eastAsia="zh-TW"/>
              </w:rPr>
            </w:pPr>
            <w:r w:rsidRPr="00A1219C">
              <w:rPr>
                <w:rFonts w:ascii="Calibri" w:hAnsi="Calibri" w:cs="Calibri"/>
                <w:lang w:eastAsia="zh-TW"/>
              </w:rPr>
              <w:t>30071</w:t>
            </w:r>
            <w:r w:rsidRPr="00A1219C">
              <w:rPr>
                <w:rFonts w:ascii="Calibri" w:hAnsi="Calibri" w:cs="Calibri"/>
                <w:vertAlign w:val="superscript"/>
                <w:lang w:eastAsia="zh-TW"/>
              </w:rPr>
              <w:t>‡</w:t>
            </w:r>
            <w:r w:rsidRPr="00A1219C">
              <w:rPr>
                <w:rFonts w:ascii="Calibri" w:hAnsi="Calibri" w:cs="Calibri"/>
                <w:lang w:eastAsia="zh-TW"/>
              </w:rPr>
              <w:t xml:space="preserve"> - Biopsy for diagnostic purposes</w:t>
            </w:r>
          </w:p>
        </w:tc>
        <w:tc>
          <w:tcPr>
            <w:tcW w:w="2268" w:type="dxa"/>
          </w:tcPr>
          <w:p w14:paraId="349DAF03" w14:textId="77777777" w:rsidR="0041537F" w:rsidRPr="00A1219C" w:rsidRDefault="0041537F" w:rsidP="00242495">
            <w:pPr>
              <w:spacing w:line="276" w:lineRule="auto"/>
              <w:jc w:val="right"/>
              <w:rPr>
                <w:rFonts w:ascii="Calibri" w:hAnsi="Calibri" w:cs="Calibri"/>
                <w:lang w:eastAsia="zh-TW"/>
              </w:rPr>
            </w:pPr>
            <w:r w:rsidRPr="00A1219C">
              <w:rPr>
                <w:rFonts w:ascii="Calibri" w:hAnsi="Calibri" w:cs="Calibri"/>
                <w:lang w:eastAsia="zh-TW"/>
              </w:rPr>
              <w:t>$46.20</w:t>
            </w:r>
          </w:p>
        </w:tc>
        <w:tc>
          <w:tcPr>
            <w:tcW w:w="2347" w:type="dxa"/>
          </w:tcPr>
          <w:p w14:paraId="204FCC00" w14:textId="77777777" w:rsidR="0041537F" w:rsidRPr="00A1219C" w:rsidRDefault="0041537F" w:rsidP="00242495">
            <w:pPr>
              <w:spacing w:line="276" w:lineRule="auto"/>
              <w:rPr>
                <w:rFonts w:ascii="Calibri" w:hAnsi="Calibri" w:cs="Calibri"/>
                <w:lang w:eastAsia="zh-TW"/>
              </w:rPr>
            </w:pPr>
          </w:p>
        </w:tc>
      </w:tr>
      <w:tr w:rsidR="0041537F" w:rsidRPr="00A1219C" w14:paraId="5743873A" w14:textId="77777777" w:rsidTr="00242495">
        <w:tc>
          <w:tcPr>
            <w:tcW w:w="4395" w:type="dxa"/>
            <w:tcBorders>
              <w:bottom w:val="single" w:sz="4" w:space="0" w:color="auto"/>
            </w:tcBorders>
          </w:tcPr>
          <w:p w14:paraId="50460DD3" w14:textId="77777777" w:rsidR="0041537F" w:rsidRPr="00A1219C" w:rsidRDefault="0041537F" w:rsidP="00242495">
            <w:pPr>
              <w:spacing w:line="276" w:lineRule="auto"/>
              <w:rPr>
                <w:rFonts w:ascii="Calibri" w:hAnsi="Calibri" w:cs="Calibri"/>
                <w:lang w:eastAsia="zh-TW"/>
              </w:rPr>
            </w:pPr>
            <w:r w:rsidRPr="00A1219C">
              <w:rPr>
                <w:rFonts w:ascii="Calibri" w:hAnsi="Calibri" w:cs="Calibri"/>
                <w:lang w:eastAsia="zh-TW"/>
              </w:rPr>
              <w:t>30196</w:t>
            </w:r>
            <w:r w:rsidRPr="00A1219C">
              <w:rPr>
                <w:rFonts w:ascii="Calibri" w:hAnsi="Calibri" w:cs="Calibri"/>
                <w:vertAlign w:val="superscript"/>
                <w:lang w:eastAsia="zh-TW"/>
              </w:rPr>
              <w:t>‡</w:t>
            </w:r>
            <w:r w:rsidRPr="00A1219C">
              <w:rPr>
                <w:rFonts w:ascii="Calibri" w:hAnsi="Calibri" w:cs="Calibri"/>
                <w:lang w:eastAsia="zh-TW"/>
              </w:rPr>
              <w:t xml:space="preserve"> - Cryotherapy and serial curettage excision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A8D3550" w14:textId="77777777" w:rsidR="0041537F" w:rsidRPr="00A1219C" w:rsidRDefault="0041537F" w:rsidP="00242495">
            <w:pPr>
              <w:spacing w:line="276" w:lineRule="auto"/>
              <w:jc w:val="right"/>
              <w:rPr>
                <w:rFonts w:ascii="Calibri" w:hAnsi="Calibri" w:cs="Calibri"/>
                <w:lang w:eastAsia="zh-TW"/>
              </w:rPr>
            </w:pPr>
            <w:r w:rsidRPr="00A1219C">
              <w:rPr>
                <w:rFonts w:ascii="Calibri" w:hAnsi="Calibri" w:cs="Calibri"/>
                <w:lang w:eastAsia="zh-TW"/>
              </w:rPr>
              <w:t>$111.65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064319DA" w14:textId="77777777" w:rsidR="0041537F" w:rsidRPr="00A1219C" w:rsidRDefault="0041537F" w:rsidP="00242495">
            <w:pPr>
              <w:spacing w:line="276" w:lineRule="auto"/>
              <w:rPr>
                <w:rFonts w:ascii="Calibri" w:hAnsi="Calibri" w:cs="Calibri"/>
                <w:lang w:eastAsia="zh-TW"/>
              </w:rPr>
            </w:pPr>
          </w:p>
        </w:tc>
      </w:tr>
      <w:tr w:rsidR="0041537F" w:rsidRPr="00A1219C" w14:paraId="4AEA91D2" w14:textId="77777777" w:rsidTr="00242495">
        <w:tc>
          <w:tcPr>
            <w:tcW w:w="4395" w:type="dxa"/>
            <w:tcBorders>
              <w:top w:val="single" w:sz="4" w:space="0" w:color="auto"/>
            </w:tcBorders>
          </w:tcPr>
          <w:p w14:paraId="54A79D67" w14:textId="77777777" w:rsidR="0041537F" w:rsidRPr="00A1219C" w:rsidRDefault="0041537F" w:rsidP="00242495">
            <w:pPr>
              <w:spacing w:line="276" w:lineRule="auto"/>
              <w:rPr>
                <w:rFonts w:ascii="Calibri" w:hAnsi="Calibri" w:cs="Calibri"/>
              </w:rPr>
            </w:pPr>
            <w:r w:rsidRPr="00A1219C">
              <w:rPr>
                <w:rFonts w:ascii="Calibri" w:hAnsi="Calibri" w:cs="Calibri"/>
                <w:vertAlign w:val="superscript"/>
                <w:lang w:eastAsia="zh-TW"/>
              </w:rPr>
              <w:t xml:space="preserve">‡ </w:t>
            </w:r>
            <w:r w:rsidRPr="00A1219C">
              <w:rPr>
                <w:rFonts w:ascii="Calibri" w:hAnsi="Calibri" w:cs="Calibri"/>
              </w:rPr>
              <w:t>subject to Multiple Operation Rule</w:t>
            </w:r>
          </w:p>
          <w:p w14:paraId="3D4E5062" w14:textId="77777777" w:rsidR="0041537F" w:rsidRPr="00A1219C" w:rsidRDefault="0041537F" w:rsidP="00242495">
            <w:pPr>
              <w:spacing w:line="276" w:lineRule="auto"/>
              <w:rPr>
                <w:rFonts w:ascii="Calibri" w:hAnsi="Calibri" w:cs="Calibri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06EA2E3" w14:textId="77777777" w:rsidR="0041537F" w:rsidRPr="00A1219C" w:rsidRDefault="0041537F" w:rsidP="00242495">
            <w:pPr>
              <w:spacing w:line="276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2F6B856E" w14:textId="77777777" w:rsidR="0041537F" w:rsidRPr="00A1219C" w:rsidRDefault="0041537F" w:rsidP="00242495">
            <w:pPr>
              <w:spacing w:line="276" w:lineRule="auto"/>
              <w:rPr>
                <w:rFonts w:ascii="Calibri" w:hAnsi="Calibri" w:cs="Calibri"/>
              </w:rPr>
            </w:pPr>
          </w:p>
        </w:tc>
      </w:tr>
      <w:tr w:rsidR="0041537F" w:rsidRPr="00A1219C" w14:paraId="6E5649EB" w14:textId="77777777" w:rsidTr="00242495">
        <w:tc>
          <w:tcPr>
            <w:tcW w:w="4395" w:type="dxa"/>
            <w:tcBorders>
              <w:bottom w:val="single" w:sz="4" w:space="0" w:color="auto"/>
            </w:tcBorders>
          </w:tcPr>
          <w:p w14:paraId="23E907DC" w14:textId="77777777" w:rsidR="0041537F" w:rsidRPr="00A1219C" w:rsidRDefault="0041537F" w:rsidP="00242495">
            <w:pPr>
              <w:spacing w:line="276" w:lineRule="auto"/>
              <w:rPr>
                <w:rFonts w:ascii="Calibri" w:hAnsi="Calibri" w:cs="Calibri"/>
              </w:rPr>
            </w:pPr>
            <w:r w:rsidRPr="00A1219C">
              <w:rPr>
                <w:rFonts w:ascii="Calibri" w:hAnsi="Calibri" w:cs="Calibri"/>
                <w:b/>
                <w:bCs/>
                <w:lang w:eastAsia="zh-TW"/>
              </w:rPr>
              <w:t>Medical prescription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3DDF478F" w14:textId="77777777" w:rsidR="0041537F" w:rsidRPr="00A1219C" w:rsidRDefault="0041537F" w:rsidP="00242495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A1219C">
              <w:rPr>
                <w:rFonts w:ascii="Calibri" w:hAnsi="Calibri" w:cs="Calibri"/>
                <w:b/>
                <w:bCs/>
                <w:lang w:eastAsia="zh-TW"/>
              </w:rPr>
              <w:t>Dispensed price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39C8FB1D" w14:textId="77777777" w:rsidR="0041537F" w:rsidRPr="00A1219C" w:rsidRDefault="0041537F" w:rsidP="00242495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A1219C">
              <w:rPr>
                <w:rFonts w:ascii="Calibri" w:hAnsi="Calibri" w:cs="Calibri"/>
                <w:b/>
                <w:bCs/>
                <w:lang w:eastAsia="zh-TW"/>
              </w:rPr>
              <w:t>Annual averages</w:t>
            </w:r>
          </w:p>
        </w:tc>
      </w:tr>
      <w:tr w:rsidR="0041537F" w:rsidRPr="00A1219C" w14:paraId="25A9656A" w14:textId="77777777" w:rsidTr="00242495">
        <w:tc>
          <w:tcPr>
            <w:tcW w:w="4395" w:type="dxa"/>
            <w:tcBorders>
              <w:top w:val="single" w:sz="4" w:space="0" w:color="auto"/>
            </w:tcBorders>
          </w:tcPr>
          <w:p w14:paraId="7F5EBA06" w14:textId="77777777" w:rsidR="0041537F" w:rsidRPr="00A1219C" w:rsidRDefault="0041537F" w:rsidP="00242495">
            <w:pPr>
              <w:spacing w:line="276" w:lineRule="auto"/>
              <w:rPr>
                <w:rFonts w:ascii="Calibri" w:hAnsi="Calibri" w:cs="Calibri"/>
                <w:b/>
                <w:bCs/>
              </w:rPr>
            </w:pPr>
            <w:r w:rsidRPr="00A1219C">
              <w:rPr>
                <w:rFonts w:ascii="Calibri" w:hAnsi="Calibri" w:cs="Calibri"/>
                <w:lang w:eastAsia="zh-TW"/>
              </w:rPr>
              <w:t>Tretinoin 0.5mg/g (</w:t>
            </w:r>
            <w:proofErr w:type="spellStart"/>
            <w:r w:rsidRPr="00A1219C">
              <w:rPr>
                <w:rFonts w:ascii="Calibri" w:hAnsi="Calibri" w:cs="Calibri"/>
                <w:lang w:eastAsia="zh-TW"/>
              </w:rPr>
              <w:t>ReTrieve</w:t>
            </w:r>
            <w:proofErr w:type="spellEnd"/>
            <w:r w:rsidRPr="00A1219C">
              <w:rPr>
                <w:rFonts w:ascii="Calibri" w:hAnsi="Calibri" w:cs="Calibri"/>
                <w:lang w:eastAsia="zh-TW"/>
              </w:rPr>
              <w:t>) cream</w:t>
            </w:r>
            <w:r w:rsidRPr="00A1219C">
              <w:rPr>
                <w:rFonts w:ascii="Calibri" w:hAnsi="Calibri" w:cs="Calibri"/>
                <w:vertAlign w:val="superscript"/>
                <w:lang w:eastAsia="zh-TW"/>
              </w:rPr>
              <w:t>§</w:t>
            </w:r>
            <w:r w:rsidRPr="00A1219C">
              <w:rPr>
                <w:rFonts w:ascii="Calibri" w:hAnsi="Calibri" w:cs="Calibri"/>
                <w:lang w:eastAsia="zh-TW"/>
              </w:rPr>
              <w:t>, 50g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7013698B" w14:textId="77777777" w:rsidR="0041537F" w:rsidRPr="00A1219C" w:rsidRDefault="0041537F" w:rsidP="00242495">
            <w:pPr>
              <w:spacing w:line="276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A1219C">
              <w:rPr>
                <w:rFonts w:ascii="Calibri" w:hAnsi="Calibri" w:cs="Calibri"/>
                <w:lang w:eastAsia="zh-TW"/>
              </w:rPr>
              <w:t>$65.99</w:t>
            </w:r>
          </w:p>
        </w:tc>
        <w:tc>
          <w:tcPr>
            <w:tcW w:w="2347" w:type="dxa"/>
            <w:tcBorders>
              <w:top w:val="single" w:sz="4" w:space="0" w:color="auto"/>
            </w:tcBorders>
          </w:tcPr>
          <w:p w14:paraId="33C4F2F5" w14:textId="77777777" w:rsidR="0041537F" w:rsidRPr="00A1219C" w:rsidRDefault="0041537F" w:rsidP="00242495">
            <w:pPr>
              <w:spacing w:line="276" w:lineRule="auto"/>
              <w:jc w:val="right"/>
              <w:rPr>
                <w:rFonts w:ascii="Calibri" w:hAnsi="Calibri" w:cs="Calibri"/>
                <w:b/>
                <w:bCs/>
              </w:rPr>
            </w:pPr>
            <w:r w:rsidRPr="00A1219C">
              <w:rPr>
                <w:rFonts w:ascii="Calibri" w:hAnsi="Calibri" w:cs="Calibri"/>
                <w:lang w:eastAsia="zh-TW"/>
              </w:rPr>
              <w:t>$129.98</w:t>
            </w:r>
          </w:p>
        </w:tc>
      </w:tr>
      <w:tr w:rsidR="0041537F" w:rsidRPr="00A1219C" w14:paraId="2F70C561" w14:textId="77777777" w:rsidTr="00242495">
        <w:tc>
          <w:tcPr>
            <w:tcW w:w="4395" w:type="dxa"/>
          </w:tcPr>
          <w:p w14:paraId="6EA46720" w14:textId="77777777" w:rsidR="0041537F" w:rsidRPr="00A1219C" w:rsidRDefault="0041537F" w:rsidP="00242495">
            <w:pPr>
              <w:spacing w:line="276" w:lineRule="auto"/>
              <w:rPr>
                <w:rFonts w:ascii="Calibri" w:hAnsi="Calibri" w:cs="Calibri"/>
              </w:rPr>
            </w:pPr>
            <w:r w:rsidRPr="00A1219C">
              <w:rPr>
                <w:rFonts w:ascii="Calibri" w:hAnsi="Calibri" w:cs="Calibri"/>
                <w:lang w:eastAsia="zh-TW"/>
              </w:rPr>
              <w:t>Fluorouracil 5% (</w:t>
            </w:r>
            <w:proofErr w:type="spellStart"/>
            <w:r w:rsidRPr="00A1219C">
              <w:rPr>
                <w:rFonts w:ascii="Calibri" w:hAnsi="Calibri" w:cs="Calibri"/>
                <w:lang w:eastAsia="zh-TW"/>
              </w:rPr>
              <w:t>Efudix</w:t>
            </w:r>
            <w:proofErr w:type="spellEnd"/>
            <w:r w:rsidRPr="00A1219C">
              <w:rPr>
                <w:rFonts w:ascii="Calibri" w:hAnsi="Calibri" w:cs="Calibri"/>
                <w:lang w:eastAsia="zh-TW"/>
              </w:rPr>
              <w:t>) cream</w:t>
            </w:r>
            <w:r w:rsidRPr="00A1219C">
              <w:rPr>
                <w:rFonts w:ascii="Calibri" w:hAnsi="Calibri" w:cs="Calibri"/>
                <w:vertAlign w:val="superscript"/>
                <w:lang w:eastAsia="zh-TW"/>
              </w:rPr>
              <w:t>†</w:t>
            </w:r>
            <w:r w:rsidRPr="00A1219C">
              <w:rPr>
                <w:rFonts w:ascii="Calibri" w:hAnsi="Calibri" w:cs="Calibri"/>
                <w:lang w:eastAsia="zh-TW"/>
              </w:rPr>
              <w:t>, 20g</w:t>
            </w:r>
          </w:p>
        </w:tc>
        <w:tc>
          <w:tcPr>
            <w:tcW w:w="2268" w:type="dxa"/>
          </w:tcPr>
          <w:p w14:paraId="34152BBD" w14:textId="77777777" w:rsidR="0041537F" w:rsidRPr="00A1219C" w:rsidRDefault="0041537F" w:rsidP="00242495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A1219C">
              <w:rPr>
                <w:rFonts w:ascii="Calibri" w:hAnsi="Calibri" w:cs="Calibri"/>
                <w:lang w:eastAsia="zh-TW"/>
              </w:rPr>
              <w:t>$66.21</w:t>
            </w:r>
          </w:p>
        </w:tc>
        <w:tc>
          <w:tcPr>
            <w:tcW w:w="2347" w:type="dxa"/>
          </w:tcPr>
          <w:p w14:paraId="2B3BC7E7" w14:textId="77777777" w:rsidR="0041537F" w:rsidRPr="00A1219C" w:rsidRDefault="0041537F" w:rsidP="00242495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A1219C">
              <w:rPr>
                <w:rFonts w:ascii="Calibri" w:hAnsi="Calibri" w:cs="Calibri"/>
                <w:lang w:eastAsia="zh-TW"/>
              </w:rPr>
              <w:t>$132.42</w:t>
            </w:r>
          </w:p>
        </w:tc>
      </w:tr>
      <w:tr w:rsidR="0041537F" w:rsidRPr="00A1219C" w14:paraId="0AFCCF00" w14:textId="77777777" w:rsidTr="00242495">
        <w:tc>
          <w:tcPr>
            <w:tcW w:w="4395" w:type="dxa"/>
            <w:tcBorders>
              <w:bottom w:val="single" w:sz="4" w:space="0" w:color="auto"/>
            </w:tcBorders>
          </w:tcPr>
          <w:p w14:paraId="1450F9A0" w14:textId="77777777" w:rsidR="0041537F" w:rsidRPr="00A1219C" w:rsidRDefault="0041537F" w:rsidP="00242495">
            <w:pPr>
              <w:spacing w:line="276" w:lineRule="auto"/>
              <w:rPr>
                <w:rFonts w:ascii="Calibri" w:hAnsi="Calibri" w:cs="Calibri"/>
              </w:rPr>
            </w:pPr>
            <w:r w:rsidRPr="00A1219C">
              <w:rPr>
                <w:rFonts w:ascii="Calibri" w:hAnsi="Calibri" w:cs="Calibri"/>
                <w:lang w:eastAsia="zh-TW"/>
              </w:rPr>
              <w:t>Nicotinamide 500mg tablet</w:t>
            </w:r>
            <w:r w:rsidRPr="00A1219C">
              <w:rPr>
                <w:rFonts w:ascii="Calibri" w:hAnsi="Calibri" w:cs="Calibri"/>
                <w:vertAlign w:val="superscript"/>
                <w:lang w:eastAsia="zh-TW"/>
              </w:rPr>
              <w:t>‡</w:t>
            </w:r>
            <w:r w:rsidRPr="00A1219C">
              <w:rPr>
                <w:rFonts w:ascii="Calibri" w:hAnsi="Calibri" w:cs="Calibri"/>
                <w:lang w:eastAsia="zh-TW"/>
              </w:rPr>
              <w:t>, 60 tablets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01852B5F" w14:textId="77777777" w:rsidR="0041537F" w:rsidRPr="00A1219C" w:rsidRDefault="0041537F" w:rsidP="00242495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A1219C">
              <w:rPr>
                <w:rFonts w:ascii="Calibri" w:hAnsi="Calibri" w:cs="Calibri"/>
                <w:lang w:eastAsia="zh-TW"/>
              </w:rPr>
              <w:t>$19.49</w:t>
            </w:r>
          </w:p>
        </w:tc>
        <w:tc>
          <w:tcPr>
            <w:tcW w:w="2347" w:type="dxa"/>
            <w:tcBorders>
              <w:bottom w:val="single" w:sz="4" w:space="0" w:color="auto"/>
            </w:tcBorders>
          </w:tcPr>
          <w:p w14:paraId="6CDD907C" w14:textId="77777777" w:rsidR="0041537F" w:rsidRPr="00A1219C" w:rsidRDefault="0041537F" w:rsidP="00242495">
            <w:pPr>
              <w:spacing w:line="276" w:lineRule="auto"/>
              <w:jc w:val="right"/>
              <w:rPr>
                <w:rFonts w:ascii="Calibri" w:hAnsi="Calibri" w:cs="Calibri"/>
              </w:rPr>
            </w:pPr>
            <w:r w:rsidRPr="00A1219C">
              <w:rPr>
                <w:rFonts w:ascii="Calibri" w:hAnsi="Calibri" w:cs="Calibri"/>
                <w:lang w:eastAsia="zh-TW"/>
              </w:rPr>
              <w:t>$233.88</w:t>
            </w:r>
          </w:p>
        </w:tc>
      </w:tr>
    </w:tbl>
    <w:p w14:paraId="1F9DEBDF" w14:textId="77777777" w:rsidR="0041537F" w:rsidRPr="00A1219C" w:rsidRDefault="0041537F" w:rsidP="0041537F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A1219C">
        <w:rPr>
          <w:rFonts w:ascii="Calibri" w:hAnsi="Calibri" w:cs="Calibri"/>
          <w:sz w:val="22"/>
          <w:szCs w:val="22"/>
          <w:vertAlign w:val="superscript"/>
        </w:rPr>
        <w:t>§</w:t>
      </w:r>
      <w:r w:rsidRPr="00A1219C">
        <w:rPr>
          <w:rFonts w:ascii="Calibri" w:hAnsi="Calibri" w:cs="Calibri"/>
          <w:sz w:val="22"/>
          <w:szCs w:val="22"/>
        </w:rPr>
        <w:t xml:space="preserve"> estimated two tubes used per year as daily application to the face</w:t>
      </w:r>
    </w:p>
    <w:p w14:paraId="086E9EAF" w14:textId="77777777" w:rsidR="0041537F" w:rsidRPr="00A1219C" w:rsidRDefault="0041537F" w:rsidP="0041537F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A1219C">
        <w:rPr>
          <w:rFonts w:ascii="Calibri" w:hAnsi="Calibri" w:cs="Calibri"/>
          <w:sz w:val="22"/>
          <w:szCs w:val="22"/>
          <w:vertAlign w:val="superscript"/>
        </w:rPr>
        <w:t>†</w:t>
      </w:r>
      <w:r w:rsidRPr="00A1219C">
        <w:rPr>
          <w:rFonts w:ascii="Calibri" w:hAnsi="Calibri" w:cs="Calibri"/>
          <w:sz w:val="22"/>
          <w:szCs w:val="22"/>
        </w:rPr>
        <w:t xml:space="preserve"> estimated two tubes used per year as a standard course of field treatment to face and bilateral forearms</w:t>
      </w:r>
    </w:p>
    <w:p w14:paraId="16CA5CCB" w14:textId="77777777" w:rsidR="0041537F" w:rsidRPr="00A1219C" w:rsidRDefault="0041537F" w:rsidP="0041537F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  <w:r w:rsidRPr="00A1219C">
        <w:rPr>
          <w:rFonts w:ascii="Calibri" w:hAnsi="Calibri" w:cs="Calibri"/>
          <w:sz w:val="22"/>
          <w:szCs w:val="22"/>
          <w:vertAlign w:val="superscript"/>
        </w:rPr>
        <w:t>‡</w:t>
      </w:r>
      <w:r w:rsidRPr="00A1219C">
        <w:rPr>
          <w:rFonts w:ascii="Calibri" w:hAnsi="Calibri" w:cs="Calibri"/>
          <w:sz w:val="22"/>
          <w:szCs w:val="22"/>
        </w:rPr>
        <w:t xml:space="preserve"> annual averages according standard chemoprophylactic dosing of 500mg twice a day</w:t>
      </w:r>
    </w:p>
    <w:p w14:paraId="6C569A94" w14:textId="77777777" w:rsidR="0041537F" w:rsidRPr="00A1219C" w:rsidRDefault="0041537F" w:rsidP="0041537F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14:paraId="655A86DC" w14:textId="77777777" w:rsidR="00E91956" w:rsidRPr="00A1219C" w:rsidRDefault="00E91956">
      <w:pPr>
        <w:rPr>
          <w:rFonts w:ascii="Calibri" w:hAnsi="Calibri" w:cs="Calibri"/>
          <w:sz w:val="22"/>
          <w:szCs w:val="22"/>
        </w:rPr>
      </w:pPr>
    </w:p>
    <w:sectPr w:rsidR="00E91956" w:rsidRPr="00A1219C" w:rsidSect="00A1219C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6CF2EE2"/>
    <w:multiLevelType w:val="hybridMultilevel"/>
    <w:tmpl w:val="1032C99C"/>
    <w:lvl w:ilvl="0" w:tplc="5742EE5C">
      <w:start w:val="1"/>
      <w:numFmt w:val="decimal"/>
      <w:lvlText w:val="3.%1."/>
      <w:lvlJc w:val="left"/>
      <w:pPr>
        <w:ind w:left="0" w:firstLine="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4F6746C"/>
    <w:multiLevelType w:val="multilevel"/>
    <w:tmpl w:val="5AF03D6C"/>
    <w:lvl w:ilvl="0">
      <w:start w:val="1"/>
      <w:numFmt w:val="decimal"/>
      <w:pStyle w:val="Heading2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7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537F"/>
    <w:rsid w:val="00003D22"/>
    <w:rsid w:val="00005925"/>
    <w:rsid w:val="000072DF"/>
    <w:rsid w:val="000119CF"/>
    <w:rsid w:val="00045E1C"/>
    <w:rsid w:val="000636FB"/>
    <w:rsid w:val="0008307F"/>
    <w:rsid w:val="000A07CC"/>
    <w:rsid w:val="000A1C40"/>
    <w:rsid w:val="000A3AAA"/>
    <w:rsid w:val="000C5170"/>
    <w:rsid w:val="000C5EBD"/>
    <w:rsid w:val="000F6AB2"/>
    <w:rsid w:val="00153908"/>
    <w:rsid w:val="0015456E"/>
    <w:rsid w:val="001A3990"/>
    <w:rsid w:val="001A7B39"/>
    <w:rsid w:val="001B0499"/>
    <w:rsid w:val="001B3769"/>
    <w:rsid w:val="001E0F04"/>
    <w:rsid w:val="001E7334"/>
    <w:rsid w:val="001F0D0B"/>
    <w:rsid w:val="002128EF"/>
    <w:rsid w:val="00225A2D"/>
    <w:rsid w:val="002554F6"/>
    <w:rsid w:val="002675B3"/>
    <w:rsid w:val="002701FB"/>
    <w:rsid w:val="00274D93"/>
    <w:rsid w:val="002B522A"/>
    <w:rsid w:val="002B68AB"/>
    <w:rsid w:val="002D6A77"/>
    <w:rsid w:val="002F4BC3"/>
    <w:rsid w:val="003611C8"/>
    <w:rsid w:val="00364FC5"/>
    <w:rsid w:val="003650D4"/>
    <w:rsid w:val="0037387C"/>
    <w:rsid w:val="00396A82"/>
    <w:rsid w:val="003A3923"/>
    <w:rsid w:val="003B53B2"/>
    <w:rsid w:val="00413577"/>
    <w:rsid w:val="004139AF"/>
    <w:rsid w:val="0041537F"/>
    <w:rsid w:val="0041784D"/>
    <w:rsid w:val="004209B2"/>
    <w:rsid w:val="00447CE5"/>
    <w:rsid w:val="00452A6F"/>
    <w:rsid w:val="00461375"/>
    <w:rsid w:val="00463EF3"/>
    <w:rsid w:val="00485F59"/>
    <w:rsid w:val="00496091"/>
    <w:rsid w:val="004A1E07"/>
    <w:rsid w:val="004B1BE1"/>
    <w:rsid w:val="004C5FF5"/>
    <w:rsid w:val="004E0D57"/>
    <w:rsid w:val="004F605B"/>
    <w:rsid w:val="00523F95"/>
    <w:rsid w:val="005531B4"/>
    <w:rsid w:val="00555464"/>
    <w:rsid w:val="00563EBD"/>
    <w:rsid w:val="005803C1"/>
    <w:rsid w:val="005D31B9"/>
    <w:rsid w:val="005E1818"/>
    <w:rsid w:val="00630F23"/>
    <w:rsid w:val="00671F9A"/>
    <w:rsid w:val="006801FF"/>
    <w:rsid w:val="0068515C"/>
    <w:rsid w:val="0069309D"/>
    <w:rsid w:val="00694379"/>
    <w:rsid w:val="00695820"/>
    <w:rsid w:val="006C58E0"/>
    <w:rsid w:val="006E05C1"/>
    <w:rsid w:val="0071330C"/>
    <w:rsid w:val="00733722"/>
    <w:rsid w:val="00744E57"/>
    <w:rsid w:val="00745967"/>
    <w:rsid w:val="0075049B"/>
    <w:rsid w:val="0075126B"/>
    <w:rsid w:val="00782B9F"/>
    <w:rsid w:val="007919C0"/>
    <w:rsid w:val="00794845"/>
    <w:rsid w:val="00811DBE"/>
    <w:rsid w:val="00811FAE"/>
    <w:rsid w:val="00843F87"/>
    <w:rsid w:val="00855043"/>
    <w:rsid w:val="00857630"/>
    <w:rsid w:val="008606E6"/>
    <w:rsid w:val="00870990"/>
    <w:rsid w:val="008A6FD0"/>
    <w:rsid w:val="008B75E0"/>
    <w:rsid w:val="008D039A"/>
    <w:rsid w:val="00900B8B"/>
    <w:rsid w:val="0090694D"/>
    <w:rsid w:val="0092157F"/>
    <w:rsid w:val="009256F5"/>
    <w:rsid w:val="009266EF"/>
    <w:rsid w:val="00930BDB"/>
    <w:rsid w:val="009375B7"/>
    <w:rsid w:val="009464AB"/>
    <w:rsid w:val="00973B3A"/>
    <w:rsid w:val="00996172"/>
    <w:rsid w:val="009B2D19"/>
    <w:rsid w:val="009B6A06"/>
    <w:rsid w:val="009D3EBA"/>
    <w:rsid w:val="009E03A6"/>
    <w:rsid w:val="009F0BC4"/>
    <w:rsid w:val="00A11644"/>
    <w:rsid w:val="00A1219C"/>
    <w:rsid w:val="00A326EF"/>
    <w:rsid w:val="00A35387"/>
    <w:rsid w:val="00A745FD"/>
    <w:rsid w:val="00AC773B"/>
    <w:rsid w:val="00AE1845"/>
    <w:rsid w:val="00B50FFE"/>
    <w:rsid w:val="00B65C2D"/>
    <w:rsid w:val="00B9198F"/>
    <w:rsid w:val="00BC3C1D"/>
    <w:rsid w:val="00BC6638"/>
    <w:rsid w:val="00BE2D1B"/>
    <w:rsid w:val="00C507EF"/>
    <w:rsid w:val="00C560EE"/>
    <w:rsid w:val="00C5794A"/>
    <w:rsid w:val="00C65DFB"/>
    <w:rsid w:val="00C7603C"/>
    <w:rsid w:val="00C766EA"/>
    <w:rsid w:val="00C96876"/>
    <w:rsid w:val="00CA1F87"/>
    <w:rsid w:val="00CA5B3A"/>
    <w:rsid w:val="00CC4872"/>
    <w:rsid w:val="00CD3EEE"/>
    <w:rsid w:val="00CD71D6"/>
    <w:rsid w:val="00CF0A1F"/>
    <w:rsid w:val="00D03EBB"/>
    <w:rsid w:val="00D119A3"/>
    <w:rsid w:val="00D14B13"/>
    <w:rsid w:val="00D261E5"/>
    <w:rsid w:val="00D33898"/>
    <w:rsid w:val="00D738B2"/>
    <w:rsid w:val="00D874F8"/>
    <w:rsid w:val="00DA3CA3"/>
    <w:rsid w:val="00DB3EDC"/>
    <w:rsid w:val="00DB6B9E"/>
    <w:rsid w:val="00DC38EE"/>
    <w:rsid w:val="00DD1FA6"/>
    <w:rsid w:val="00DE0321"/>
    <w:rsid w:val="00E054FA"/>
    <w:rsid w:val="00E05581"/>
    <w:rsid w:val="00E13CEA"/>
    <w:rsid w:val="00E245DD"/>
    <w:rsid w:val="00E27396"/>
    <w:rsid w:val="00E30E59"/>
    <w:rsid w:val="00E42EB3"/>
    <w:rsid w:val="00E50A1F"/>
    <w:rsid w:val="00E5222E"/>
    <w:rsid w:val="00E73156"/>
    <w:rsid w:val="00E77C5A"/>
    <w:rsid w:val="00E8228D"/>
    <w:rsid w:val="00E83D59"/>
    <w:rsid w:val="00E91956"/>
    <w:rsid w:val="00EB52DC"/>
    <w:rsid w:val="00EB70FE"/>
    <w:rsid w:val="00ED7A77"/>
    <w:rsid w:val="00EF251B"/>
    <w:rsid w:val="00F029BA"/>
    <w:rsid w:val="00F15261"/>
    <w:rsid w:val="00F174E1"/>
    <w:rsid w:val="00F27346"/>
    <w:rsid w:val="00F408DF"/>
    <w:rsid w:val="00F523B7"/>
    <w:rsid w:val="00F54C96"/>
    <w:rsid w:val="00F653C9"/>
    <w:rsid w:val="00F82CB1"/>
    <w:rsid w:val="00F85ECD"/>
    <w:rsid w:val="00FA53EC"/>
    <w:rsid w:val="00FC3126"/>
    <w:rsid w:val="00FD1AD9"/>
    <w:rsid w:val="00FD6F06"/>
    <w:rsid w:val="00FD7699"/>
    <w:rsid w:val="00FE0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FF212AB"/>
  <w15:chartTrackingRefBased/>
  <w15:docId w15:val="{1D626F1F-4D39-FA4C-8F67-12B7711F1E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537F"/>
  </w:style>
  <w:style w:type="paragraph" w:styleId="Heading2">
    <w:name w:val="heading 2"/>
    <w:aliases w:val="Heading 2.2"/>
    <w:basedOn w:val="Normal"/>
    <w:next w:val="Normal"/>
    <w:link w:val="Heading2Char"/>
    <w:uiPriority w:val="9"/>
    <w:unhideWhenUsed/>
    <w:qFormat/>
    <w:rsid w:val="002554F6"/>
    <w:pPr>
      <w:keepNext/>
      <w:keepLines/>
      <w:numPr>
        <w:numId w:val="2"/>
      </w:numPr>
      <w:spacing w:before="4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aliases w:val="Heading 2.2 Char"/>
    <w:basedOn w:val="DefaultParagraphFont"/>
    <w:link w:val="Heading2"/>
    <w:uiPriority w:val="9"/>
    <w:rsid w:val="002554F6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table" w:styleId="TableGrid">
    <w:name w:val="Table Grid"/>
    <w:basedOn w:val="TableNormal"/>
    <w:uiPriority w:val="39"/>
    <w:rsid w:val="0041537F"/>
    <w:rPr>
      <w:rFonts w:eastAsiaTheme="minorHAns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1537F"/>
  </w:style>
  <w:style w:type="character" w:styleId="Hyperlink">
    <w:name w:val="Hyperlink"/>
    <w:basedOn w:val="DefaultParagraphFont"/>
    <w:uiPriority w:val="99"/>
    <w:unhideWhenUsed/>
    <w:rsid w:val="000C5EBD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0C5EB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38</Words>
  <Characters>793</Characters>
  <Application>Microsoft Office Word</Application>
  <DocSecurity>0</DocSecurity>
  <Lines>6</Lines>
  <Paragraphs>1</Paragraphs>
  <ScaleCrop>false</ScaleCrop>
  <Company/>
  <LinksUpToDate>false</LinksUpToDate>
  <CharactersWithSpaces>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by Lee</dc:creator>
  <cp:keywords/>
  <dc:description/>
  <cp:lastModifiedBy>Ruby Lee</cp:lastModifiedBy>
  <cp:revision>5</cp:revision>
  <dcterms:created xsi:type="dcterms:W3CDTF">2022-04-10T08:33:00Z</dcterms:created>
  <dcterms:modified xsi:type="dcterms:W3CDTF">2022-05-15T07:25:00Z</dcterms:modified>
</cp:coreProperties>
</file>